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szCs w:val="22"/>
        </w:rPr>
      </w:pPr>
      <w:r>
        <w:rPr>
          <w:szCs w:val="22"/>
        </w:rPr>
        <w:t xml:space="preserve">Additional File 2. Complete list of genes found in altered modules in </w:t>
      </w:r>
      <w:r>
        <w:rPr>
          <w:szCs w:val="22"/>
          <w:lang w:val="en-US"/>
        </w:rPr>
        <w:t>head and neck squamous cell carcinoma (HNSCC)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HNSCC patients were classified according to pathologic lymph node status (positive or negative) or tumor recurrence (recurrent or non-recurrent tumor) after treatment (surgery with neck dissection followed by radiotherapy). Gene expression was assessed by microarray and functional module analysis was performed. Functional modules were defined according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to the following databases: Biocarta, GeneDecks, Gene Ontology, and Kyoto Encyclopedia of Genes and Genomes Pathway Database.</w:t>
      </w:r>
    </w:p>
    <w:tbl>
      <w:tblPr>
        <w:tblW w:w="85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240"/>
        <w:gridCol w:w="1317"/>
        <w:gridCol w:w="967"/>
      </w:tblGrid>
      <w:tr>
        <w:trPr>
          <w:trHeight w:val="255" w:hRule="atLeast"/>
        </w:trPr>
        <w:tc>
          <w:tcPr>
            <w:tcW w:w="29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ule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us, score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RANGE!C1%3AC219"/>
            <w:r>
              <w:rPr>
                <w:rFonts w:cs="Arial" w:ascii="Arial" w:hAnsi="Arial"/>
                <w:sz w:val="20"/>
                <w:szCs w:val="20"/>
              </w:rPr>
              <w:t>Gene</w:t>
            </w:r>
            <w:bookmarkEnd w:id="0"/>
          </w:p>
        </w:tc>
        <w:tc>
          <w:tcPr>
            <w:tcW w:w="9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 pathway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essed in pN+, -0.4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1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E-15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in pN0, 0.4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7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E-05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6E-02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8E-02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PL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3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PI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1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0E+00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EL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0E+00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I1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0E+00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6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0E+00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essed in pN0, -0.15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E-3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8E-18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G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4E-1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0E-08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B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2E-08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1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E-05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5E-05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5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0E-04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RK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0E-04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0E-04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0E-04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8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6E-03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0E-03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2E-02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B7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4E-02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4E-02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X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5E-02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P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E-02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E-02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1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7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QBP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7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9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4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9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SS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9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O7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9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9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9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9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T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R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R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W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7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7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D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F2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TL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0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M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0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D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0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0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NA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CR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1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P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L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K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5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8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T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N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XF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Z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M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GK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Z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RA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K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K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9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1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K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F1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I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7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T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K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RS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F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SM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SS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K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K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F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F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N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98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K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D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K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SP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C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TN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1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AN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30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G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1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D8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F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K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BB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L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D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NT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G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TRK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L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D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D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4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F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1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C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K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T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F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LF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HOD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C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D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D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Y1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K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B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EF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OA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O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MR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RN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D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5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HX9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SN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K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9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S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G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MO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SN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X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2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9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K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K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9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L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F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K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1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4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apoptosis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essed in pN0, -0.15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K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0E-09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0E-09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7E-03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A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7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A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F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W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C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R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1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4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D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D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K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IM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D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PK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2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LR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 of xenobiotics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in pN0 tumors, 0.35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13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y cytochrome P45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X1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S1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-cell signaling</w:t>
            </w:r>
          </w:p>
        </w:tc>
        <w:tc>
          <w:tcPr>
            <w:tcW w:w="32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ced in recurrent tumors, 0.50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F9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20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pressed in non-recurrent 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G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15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s, -0.44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2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T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E-10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3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E-03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18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5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F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B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NK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P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F1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TK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N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R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F1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D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7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K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TX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N1B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HR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region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pressed in non-recurrent 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E-15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s, -0.48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09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1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6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EG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6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E-04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2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2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9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LL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N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F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K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M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K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F15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XL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6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8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VT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9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C1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β signaling pathway,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pressed in non-recurrent 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HB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E-1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s, -0.22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R2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10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E-05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R1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9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.2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PP2R2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URF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L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VR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7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VR2A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300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VR1C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8B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CK2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4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BBP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3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VR1B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  <w:tr>
        <w:trPr>
          <w:trHeight w:val="255" w:hRule="atLeast"/>
        </w:trPr>
        <w:tc>
          <w:tcPr>
            <w:tcW w:w="29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R1B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4:51:00Z</dcterms:created>
  <dc:creator>annaestela</dc:creator>
  <dc:description/>
  <cp:keywords/>
  <dc:language>en-US</dc:language>
  <cp:lastModifiedBy>annaestela</cp:lastModifiedBy>
  <dcterms:modified xsi:type="dcterms:W3CDTF">2011-04-07T19:26:00Z</dcterms:modified>
  <cp:revision>3</cp:revision>
  <dc:subject/>
  <dc:title>Supplementary Table Y</dc:title>
</cp:coreProperties>
</file>